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AC8" w:rsidRPr="00302040" w:rsidRDefault="002F1AC8" w:rsidP="002F1AC8">
      <w:pPr>
        <w:pStyle w:val="BodyText"/>
        <w:ind w:left="-142" w:right="-291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1 Table</w:t>
      </w:r>
      <w:r w:rsidRPr="00302040">
        <w:rPr>
          <w:rFonts w:asciiTheme="majorBidi" w:hAnsiTheme="majorBidi" w:cstheme="majorBidi"/>
          <w:sz w:val="24"/>
          <w:szCs w:val="24"/>
        </w:rPr>
        <w:t xml:space="preserve">: </w:t>
      </w:r>
      <w:r w:rsidRPr="0068680C">
        <w:rPr>
          <w:rFonts w:asciiTheme="majorBidi" w:hAnsiTheme="majorBidi" w:cstheme="majorBidi"/>
          <w:sz w:val="24"/>
          <w:szCs w:val="24"/>
        </w:rPr>
        <w:t>High-risk drug categories used by 1,048 community-dwelling older adults</w:t>
      </w:r>
    </w:p>
    <w:tbl>
      <w:tblPr>
        <w:tblW w:w="9952" w:type="dxa"/>
        <w:tblInd w:w="-714" w:type="dxa"/>
        <w:tblLook w:val="04A0" w:firstRow="1" w:lastRow="0" w:firstColumn="1" w:lastColumn="0" w:noHBand="0" w:noVBand="1"/>
      </w:tblPr>
      <w:tblGrid>
        <w:gridCol w:w="3403"/>
        <w:gridCol w:w="4961"/>
        <w:gridCol w:w="794"/>
        <w:gridCol w:w="794"/>
      </w:tblGrid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B75F11">
              <w:rPr>
                <w:rFonts w:asciiTheme="majorBidi" w:eastAsia="Times New Roman" w:hAnsiTheme="majorBidi" w:cstheme="majorBidi"/>
                <w:b/>
                <w:bCs/>
              </w:rPr>
              <w:t>High-risk drug category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  <w:b/>
                <w:bCs/>
              </w:rPr>
              <w:t>Included drug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1AC8" w:rsidRPr="00B75F11" w:rsidRDefault="002F1AC8" w:rsidP="00F5552D">
            <w:pPr>
              <w:pStyle w:val="Heading1"/>
              <w:rPr>
                <w:rFonts w:asciiTheme="majorBidi" w:hAnsiTheme="majorBidi" w:cstheme="majorBidi"/>
              </w:rPr>
            </w:pPr>
            <w:proofErr w:type="gramStart"/>
            <w:r w:rsidRPr="00B75F11">
              <w:rPr>
                <w:rFonts w:asciiTheme="majorBidi" w:hAnsiTheme="majorBidi" w:cstheme="majorBidi"/>
              </w:rPr>
              <w:t>n</w:t>
            </w:r>
            <w:proofErr w:type="gramEnd"/>
            <w:r w:rsidRPr="00B75F11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75F11">
              <w:rPr>
                <w:rFonts w:asciiTheme="majorBidi" w:eastAsia="Times New Roman" w:hAnsiTheme="majorBidi" w:cstheme="majorBidi"/>
                <w:b/>
                <w:bCs/>
              </w:rPr>
              <w:t xml:space="preserve"> %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NSAID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NSAIDs, including aspiri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45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43.0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RAAS inhibitors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Angiotensin-converting-enzyme inhibitors (ACEIs) 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Angiotensin II receptor blockers (ARBs) </w:t>
            </w:r>
          </w:p>
          <w:p w:rsidR="002F1AC8" w:rsidRPr="00B75F11" w:rsidRDefault="002F1AC8" w:rsidP="00F5552D">
            <w:pPr>
              <w:pStyle w:val="Heading2"/>
              <w:rPr>
                <w:i w:val="0"/>
                <w:iCs w:val="0"/>
              </w:rPr>
            </w:pPr>
            <w:r w:rsidRPr="00B75F11">
              <w:rPr>
                <w:i w:val="0"/>
                <w:iCs w:val="0"/>
              </w:rPr>
              <w:t>Renin inhibitor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32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31.2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CCB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Both </w:t>
            </w: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dihydropyridines</w:t>
            </w:r>
            <w:proofErr w:type="spellEnd"/>
            <w:r w:rsidRPr="00B75F11">
              <w:rPr>
                <w:rFonts w:asciiTheme="majorBidi" w:eastAsia="Times New Roman" w:hAnsiTheme="majorBidi" w:cstheme="majorBidi"/>
              </w:rPr>
              <w:t xml:space="preserve"> and non-</w:t>
            </w: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dihydropyridine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26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25.0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Diuretic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Thiazide-like diuretics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Loop diuretics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Potassium-sparing diuretics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Diuretics and Potassium-sparing agents combination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2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20.9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BZDs </w:t>
            </w: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BZD</w:t>
            </w:r>
            <w:r>
              <w:rPr>
                <w:rFonts w:asciiTheme="majorBidi" w:eastAsia="Times New Roman" w:hAnsiTheme="majorBidi" w:cstheme="majorBidi"/>
              </w:rPr>
              <w:t xml:space="preserve">s, BZD </w:t>
            </w:r>
            <w:r w:rsidRPr="00B75F11">
              <w:rPr>
                <w:rFonts w:asciiTheme="majorBidi" w:eastAsia="Times New Roman" w:hAnsiTheme="majorBidi" w:cstheme="majorBidi"/>
              </w:rPr>
              <w:t>derivatives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B75F11">
              <w:rPr>
                <w:rFonts w:asciiTheme="majorBidi" w:eastAsia="Times New Roman" w:hAnsiTheme="majorBidi" w:cstheme="majorBidi"/>
              </w:rPr>
              <w:t>and non-BZD derivatives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181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17.3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Sulfonylureas , long acting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</w:rPr>
              <w:t>Glyburid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9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8.6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PPIs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B75F11">
              <w:rPr>
                <w:rFonts w:asciiTheme="majorBidi" w:eastAsia="Times New Roman" w:hAnsiTheme="majorBidi" w:cstheme="majorBidi"/>
              </w:rPr>
              <w:t>(unless for high-risk patients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PPIs usage for &gt;8 weeks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7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6.7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Antithrombotic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Anticoagulants</w:t>
            </w:r>
          </w:p>
          <w:p w:rsidR="002F1AC8" w:rsidRPr="00B75F11" w:rsidRDefault="002F1AC8" w:rsidP="00F5552D">
            <w:pPr>
              <w:pStyle w:val="Heading2"/>
              <w:rPr>
                <w:i w:val="0"/>
                <w:iCs w:val="0"/>
              </w:rPr>
            </w:pPr>
            <w:r w:rsidRPr="00B75F11">
              <w:rPr>
                <w:i w:val="0"/>
                <w:iCs w:val="0"/>
              </w:rPr>
              <w:t>Anti-platelet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6.6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Antidepressant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Tricyclic antidepressants (TCAs)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Selective serotonin reuptake inhibitors (SSRIs) 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Serotonin and norepinephrine reuptake inhibitors (SNRIs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6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6.4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Peripheral alpha‐1 blockers </w:t>
            </w:r>
            <w:r>
              <w:rPr>
                <w:rFonts w:asciiTheme="majorBidi" w:eastAsia="Times New Roman" w:hAnsiTheme="majorBidi" w:cstheme="majorBidi"/>
              </w:rPr>
              <w:t>(</w:t>
            </w:r>
            <w:r w:rsidRPr="001E2316">
              <w:rPr>
                <w:rFonts w:asciiTheme="majorBidi" w:eastAsia="Times New Roman" w:hAnsiTheme="majorBidi" w:cstheme="majorBidi"/>
              </w:rPr>
              <w:t>Unless for benign prostatic hyperplasia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Doxazosin and Terazosin (unless used to increase urinary flow in men with BPH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4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4.7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Opioid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Opioid derivative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3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3.7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Other CNS </w:t>
            </w: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drug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  <w:proofErr w:type="spellEnd"/>
            <w:r w:rsidRPr="00B75F11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Epilepsy: anticonvulsants</w:t>
            </w:r>
            <w:r>
              <w:rPr>
                <w:rFonts w:asciiTheme="majorBidi" w:eastAsia="Times New Roman" w:hAnsiTheme="majorBidi" w:cstheme="majorBidi"/>
              </w:rPr>
              <w:t xml:space="preserve"> (without BZD </w:t>
            </w:r>
            <w:r w:rsidRPr="00B75F11">
              <w:rPr>
                <w:rFonts w:asciiTheme="majorBidi" w:eastAsia="Times New Roman" w:hAnsiTheme="majorBidi" w:cstheme="majorBidi"/>
              </w:rPr>
              <w:t>derivatives</w:t>
            </w:r>
            <w:r>
              <w:rPr>
                <w:rFonts w:asciiTheme="majorBidi" w:eastAsia="Times New Roman" w:hAnsiTheme="majorBidi" w:cstheme="majorBidi"/>
              </w:rPr>
              <w:t>)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Parkinson’s disease: carbidopa-levodopa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Acetylcholinesterase inhibitor: donepezil</w:t>
            </w:r>
          </w:p>
          <w:p w:rsidR="002F1AC8" w:rsidRPr="00B75F11" w:rsidRDefault="002F1AC8" w:rsidP="00F5552D">
            <w:pPr>
              <w:pStyle w:val="Heading2"/>
              <w:rPr>
                <w:i w:val="0"/>
                <w:iCs w:val="0"/>
              </w:rPr>
            </w:pPr>
            <w:r w:rsidRPr="00B75F11">
              <w:rPr>
                <w:i w:val="0"/>
                <w:iCs w:val="0"/>
              </w:rPr>
              <w:t>Dry mouth: pilocarpin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2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2.7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Antipsychotics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Atypical antipsychotics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Typical antipsychotics</w:t>
            </w:r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Lithium and carbamazepin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3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3.1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Other </w:t>
            </w:r>
            <w:proofErr w:type="spellStart"/>
            <w:r>
              <w:rPr>
                <w:rFonts w:asciiTheme="majorBidi" w:eastAsia="Times New Roman" w:hAnsiTheme="majorBidi" w:cstheme="majorBidi"/>
              </w:rPr>
              <w:t>a</w:t>
            </w:r>
            <w:r w:rsidRPr="00B75F11">
              <w:rPr>
                <w:rFonts w:asciiTheme="majorBidi" w:eastAsia="Times New Roman" w:hAnsiTheme="majorBidi" w:cstheme="majorBidi"/>
              </w:rPr>
              <w:t>nticholinergic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  <w:proofErr w:type="spellEnd"/>
            <w:r w:rsidRPr="00B75F11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Urinary incontinence: Oxybutynin, </w:t>
            </w: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Tolterodine</w:t>
            </w:r>
            <w:proofErr w:type="spellEnd"/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Parkinson’s disease: </w:t>
            </w: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Trihexyphenidyl</w:t>
            </w:r>
            <w:proofErr w:type="spellEnd"/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Antiarrhythmic: </w:t>
            </w: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Disopyramide</w:t>
            </w:r>
            <w:proofErr w:type="spellEnd"/>
          </w:p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 xml:space="preserve">Antihistamines (first generation): Hydroxyzine, </w:t>
            </w: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Clidinium‐chlordiazepoxide</w:t>
            </w:r>
            <w:proofErr w:type="spellEnd"/>
          </w:p>
          <w:p w:rsidR="002F1AC8" w:rsidRPr="00B75F11" w:rsidRDefault="002F1AC8" w:rsidP="00F5552D">
            <w:pPr>
              <w:pStyle w:val="Heading2"/>
              <w:rPr>
                <w:i w:val="0"/>
                <w:iCs w:val="0"/>
              </w:rPr>
            </w:pPr>
            <w:r w:rsidRPr="00B75F11">
              <w:rPr>
                <w:i w:val="0"/>
                <w:iCs w:val="0"/>
              </w:rPr>
              <w:t xml:space="preserve">Antispasmodics: </w:t>
            </w:r>
            <w:proofErr w:type="spellStart"/>
            <w:r w:rsidRPr="00B75F11">
              <w:rPr>
                <w:i w:val="0"/>
                <w:iCs w:val="0"/>
              </w:rPr>
              <w:t>Dicyclomine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2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2.5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Estrogen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pStyle w:val="Heading2"/>
            </w:pPr>
            <w:r w:rsidRPr="00B75F11">
              <w:rPr>
                <w:i w:val="0"/>
                <w:iCs w:val="0"/>
              </w:rPr>
              <w:t>Estrogens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1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1.8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Steroid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</w:rPr>
              <w:t>Prednison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Amiodarone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Unless patient has heart failur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1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1.4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Digoxin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Unless ≤0.125 mg per day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0.8</w:t>
            </w:r>
          </w:p>
        </w:tc>
      </w:tr>
      <w:tr w:rsidR="002F1AC8" w:rsidRPr="00B75F11" w:rsidTr="00F5552D">
        <w:trPr>
          <w:trHeight w:val="286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B75F11">
              <w:rPr>
                <w:rFonts w:asciiTheme="majorBidi" w:eastAsia="Times New Roman" w:hAnsiTheme="majorBidi" w:cstheme="majorBidi"/>
              </w:rPr>
              <w:t>Antiemetics</w:t>
            </w:r>
            <w:r>
              <w:rPr>
                <w:rFonts w:asciiTheme="majorBidi" w:eastAsia="Times New Roman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AC8" w:rsidRPr="00B75F11" w:rsidRDefault="002F1AC8" w:rsidP="00F5552D">
            <w:p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Metoclopramide (unless for gastroparesis with duration of use &lt; 12 weeks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B75F11">
              <w:rPr>
                <w:rFonts w:asciiTheme="majorBidi" w:eastAsia="Times New Roman" w:hAnsiTheme="majorBidi" w:cstheme="majorBidi"/>
                <w:i/>
                <w:iCs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F1AC8" w:rsidRPr="00B75F11" w:rsidRDefault="002F1AC8" w:rsidP="00F555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B75F11">
              <w:rPr>
                <w:rFonts w:asciiTheme="majorBidi" w:eastAsia="Times New Roman" w:hAnsiTheme="majorBidi" w:cstheme="majorBidi"/>
              </w:rPr>
              <w:t>0.2</w:t>
            </w:r>
          </w:p>
        </w:tc>
      </w:tr>
    </w:tbl>
    <w:p w:rsidR="002F1AC8" w:rsidRPr="00101472" w:rsidRDefault="002F1AC8" w:rsidP="002F1AC8">
      <w:pPr>
        <w:spacing w:after="0" w:line="240" w:lineRule="auto"/>
        <w:ind w:left="-1134" w:right="-1281"/>
        <w:rPr>
          <w:rFonts w:asciiTheme="majorBidi" w:hAnsiTheme="majorBidi" w:cstheme="majorBidi"/>
          <w:i/>
          <w:iCs/>
          <w:u w:val="single"/>
        </w:rPr>
      </w:pPr>
      <w:r w:rsidRPr="00101472">
        <w:rPr>
          <w:rFonts w:asciiTheme="majorBidi" w:hAnsiTheme="majorBidi" w:cstheme="majorBidi"/>
          <w:i/>
          <w:iCs/>
        </w:rPr>
        <w:t>NSAIDs</w:t>
      </w:r>
      <w:r>
        <w:rPr>
          <w:rFonts w:asciiTheme="majorBidi" w:hAnsiTheme="majorBidi" w:cstheme="majorBidi"/>
        </w:rPr>
        <w:t>,</w:t>
      </w:r>
      <w:r w:rsidRPr="00101472">
        <w:rPr>
          <w:rFonts w:asciiTheme="majorBidi" w:hAnsiTheme="majorBidi" w:cstheme="majorBidi"/>
        </w:rPr>
        <w:t xml:space="preserve"> Non-steroidal anti-inflammatory drug</w:t>
      </w:r>
      <w:r>
        <w:rPr>
          <w:rFonts w:asciiTheme="majorBidi" w:hAnsiTheme="majorBidi" w:cstheme="majorBidi"/>
        </w:rPr>
        <w:t xml:space="preserve">s; </w:t>
      </w:r>
      <w:proofErr w:type="spellStart"/>
      <w:r w:rsidRPr="00101472">
        <w:rPr>
          <w:rFonts w:asciiTheme="majorBidi" w:hAnsiTheme="majorBidi" w:cstheme="majorBidi"/>
          <w:i/>
          <w:iCs/>
        </w:rPr>
        <w:t>RAASi</w:t>
      </w:r>
      <w:proofErr w:type="spellEnd"/>
      <w:r>
        <w:rPr>
          <w:rFonts w:asciiTheme="majorBidi" w:hAnsiTheme="majorBidi" w:cstheme="majorBidi"/>
        </w:rPr>
        <w:t xml:space="preserve">, </w:t>
      </w:r>
      <w:r w:rsidRPr="00101472">
        <w:rPr>
          <w:rFonts w:asciiTheme="majorBidi" w:hAnsiTheme="majorBidi" w:cstheme="majorBidi"/>
        </w:rPr>
        <w:t>Renin</w:t>
      </w:r>
      <w:r>
        <w:rPr>
          <w:rFonts w:asciiTheme="majorBidi" w:hAnsiTheme="majorBidi" w:cstheme="majorBidi"/>
        </w:rPr>
        <w:t xml:space="preserve"> </w:t>
      </w:r>
      <w:r w:rsidRPr="00101472">
        <w:rPr>
          <w:rFonts w:asciiTheme="majorBidi" w:hAnsiTheme="majorBidi" w:cstheme="majorBidi"/>
        </w:rPr>
        <w:t>angiotensin-aldosterone system</w:t>
      </w:r>
      <w:r>
        <w:rPr>
          <w:rFonts w:asciiTheme="majorBidi" w:hAnsiTheme="majorBidi" w:cstheme="majorBidi"/>
        </w:rPr>
        <w:t xml:space="preserve"> inhibitors</w:t>
      </w:r>
      <w:r w:rsidRPr="00101472">
        <w:rPr>
          <w:rFonts w:asciiTheme="majorBidi" w:hAnsiTheme="majorBidi" w:cstheme="majorBidi"/>
        </w:rPr>
        <w:t>;</w:t>
      </w:r>
      <w:r>
        <w:rPr>
          <w:rFonts w:asciiTheme="majorBidi" w:hAnsiTheme="majorBidi" w:cstheme="majorBidi"/>
        </w:rPr>
        <w:t xml:space="preserve"> </w:t>
      </w:r>
      <w:r w:rsidRPr="00101472">
        <w:rPr>
          <w:rFonts w:asciiTheme="majorBidi" w:hAnsiTheme="majorBidi" w:cstheme="majorBidi"/>
          <w:i/>
          <w:iCs/>
        </w:rPr>
        <w:t>CCBs</w:t>
      </w:r>
      <w:r>
        <w:rPr>
          <w:rFonts w:asciiTheme="majorBidi" w:hAnsiTheme="majorBidi" w:cstheme="majorBidi"/>
        </w:rPr>
        <w:t>,</w:t>
      </w:r>
      <w:r w:rsidRPr="00101472">
        <w:rPr>
          <w:rFonts w:asciiTheme="majorBidi" w:hAnsiTheme="majorBidi" w:cstheme="majorBidi"/>
        </w:rPr>
        <w:t xml:space="preserve"> Calcium channel blocker</w:t>
      </w:r>
      <w:r>
        <w:rPr>
          <w:rFonts w:asciiTheme="majorBidi" w:hAnsiTheme="majorBidi" w:cstheme="majorBidi"/>
        </w:rPr>
        <w:t>s</w:t>
      </w:r>
      <w:r w:rsidRPr="00101472">
        <w:rPr>
          <w:rFonts w:asciiTheme="majorBidi" w:hAnsiTheme="majorBidi" w:cstheme="majorBidi"/>
        </w:rPr>
        <w:t>;</w:t>
      </w:r>
      <w:r>
        <w:rPr>
          <w:rFonts w:asciiTheme="majorBidi" w:hAnsiTheme="majorBidi" w:cstheme="majorBidi"/>
        </w:rPr>
        <w:t xml:space="preserve"> </w:t>
      </w:r>
      <w:r w:rsidRPr="00101472">
        <w:rPr>
          <w:rFonts w:asciiTheme="majorBidi" w:hAnsiTheme="majorBidi" w:cstheme="majorBidi"/>
          <w:i/>
          <w:iCs/>
        </w:rPr>
        <w:t>BZDs</w:t>
      </w:r>
      <w:r>
        <w:rPr>
          <w:rFonts w:asciiTheme="majorBidi" w:hAnsiTheme="majorBidi" w:cstheme="majorBidi"/>
        </w:rPr>
        <w:t>,</w:t>
      </w:r>
      <w:r w:rsidRPr="00101472">
        <w:rPr>
          <w:rFonts w:asciiTheme="majorBidi" w:hAnsiTheme="majorBidi" w:cstheme="majorBidi"/>
        </w:rPr>
        <w:t xml:space="preserve"> Benzodiazepine</w:t>
      </w:r>
      <w:r>
        <w:rPr>
          <w:rFonts w:asciiTheme="majorBidi" w:hAnsiTheme="majorBidi" w:cstheme="majorBidi"/>
        </w:rPr>
        <w:t xml:space="preserve">s; </w:t>
      </w:r>
      <w:r>
        <w:rPr>
          <w:rFonts w:asciiTheme="majorBidi" w:hAnsiTheme="majorBidi" w:cstheme="majorBidi"/>
          <w:i/>
          <w:iCs/>
        </w:rPr>
        <w:t>PPIs</w:t>
      </w:r>
      <w:r>
        <w:rPr>
          <w:rFonts w:asciiTheme="majorBidi" w:hAnsiTheme="majorBidi" w:cstheme="majorBidi"/>
        </w:rPr>
        <w:t xml:space="preserve">, Proton-pump inhibitors; </w:t>
      </w:r>
      <w:r w:rsidRPr="00B52932">
        <w:rPr>
          <w:rFonts w:asciiTheme="majorBidi" w:hAnsiTheme="majorBidi" w:cstheme="majorBidi"/>
        </w:rPr>
        <w:t>BPH</w:t>
      </w:r>
      <w:r>
        <w:rPr>
          <w:rFonts w:asciiTheme="majorBidi" w:hAnsiTheme="majorBidi" w:cstheme="majorBidi"/>
        </w:rPr>
        <w:t xml:space="preserve">, Benign prostate hyperplasia; </w:t>
      </w:r>
      <w:r w:rsidRPr="00B52932">
        <w:rPr>
          <w:rFonts w:asciiTheme="majorBidi" w:hAnsiTheme="majorBidi" w:cstheme="majorBidi"/>
        </w:rPr>
        <w:t>CNS</w:t>
      </w:r>
      <w:r w:rsidRPr="00101472">
        <w:rPr>
          <w:rFonts w:asciiTheme="majorBidi" w:hAnsiTheme="majorBidi" w:cstheme="majorBidi"/>
        </w:rPr>
        <w:t>, Central nervous system</w:t>
      </w:r>
      <w:r>
        <w:rPr>
          <w:rFonts w:asciiTheme="majorBidi" w:hAnsiTheme="majorBidi" w:cstheme="majorBidi"/>
        </w:rPr>
        <w:t>.</w:t>
      </w:r>
    </w:p>
    <w:p w:rsidR="002F1AC8" w:rsidRDefault="002F1AC8" w:rsidP="002F1AC8">
      <w:pPr>
        <w:spacing w:after="0" w:line="240" w:lineRule="auto"/>
        <w:ind w:left="-1134"/>
        <w:rPr>
          <w:rFonts w:asciiTheme="majorBidi" w:eastAsia="Times New Roman" w:hAnsiTheme="majorBidi" w:cstheme="majorBidi"/>
        </w:rPr>
      </w:pPr>
      <w:proofErr w:type="gramStart"/>
      <w:r>
        <w:rPr>
          <w:rFonts w:asciiTheme="majorBidi" w:eastAsia="Times New Roman" w:hAnsiTheme="majorBidi" w:cstheme="majorBidi"/>
          <w:vertAlign w:val="superscript"/>
        </w:rPr>
        <w:t>a</w:t>
      </w:r>
      <w:proofErr w:type="gramEnd"/>
      <w:r>
        <w:rPr>
          <w:rFonts w:asciiTheme="majorBidi" w:eastAsia="Times New Roman" w:hAnsiTheme="majorBidi" w:cstheme="majorBidi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</w:rPr>
        <w:t>Remaining drugs not included in other categories</w:t>
      </w:r>
    </w:p>
    <w:p w:rsidR="002F1AC8" w:rsidRDefault="002F1AC8" w:rsidP="002F1AC8">
      <w:pPr>
        <w:spacing w:after="0" w:line="240" w:lineRule="auto"/>
        <w:ind w:left="-1134"/>
        <w:rPr>
          <w:rFonts w:asciiTheme="majorBidi" w:eastAsia="Times New Roman" w:hAnsiTheme="majorBidi" w:cstheme="majorBidi"/>
        </w:rPr>
      </w:pPr>
      <w:proofErr w:type="gramStart"/>
      <w:r>
        <w:rPr>
          <w:rFonts w:asciiTheme="majorBidi" w:eastAsia="Times New Roman" w:hAnsiTheme="majorBidi" w:cstheme="majorBidi"/>
          <w:vertAlign w:val="superscript"/>
        </w:rPr>
        <w:t>b</w:t>
      </w:r>
      <w:proofErr w:type="gramEnd"/>
      <w:r>
        <w:rPr>
          <w:rFonts w:asciiTheme="majorBidi" w:eastAsia="Times New Roman" w:hAnsiTheme="majorBidi" w:cstheme="majorBidi"/>
          <w:vertAlign w:val="superscript"/>
        </w:rPr>
        <w:t xml:space="preserve"> </w:t>
      </w:r>
      <w:r w:rsidRPr="00B61F89">
        <w:rPr>
          <w:rFonts w:asciiTheme="majorBidi" w:eastAsia="Times New Roman" w:hAnsiTheme="majorBidi" w:cstheme="majorBidi"/>
        </w:rPr>
        <w:t>Were</w:t>
      </w:r>
      <w:r>
        <w:rPr>
          <w:rFonts w:asciiTheme="majorBidi" w:eastAsia="Times New Roman" w:hAnsiTheme="majorBidi" w:cstheme="majorBidi"/>
        </w:rPr>
        <w:t xml:space="preserve"> not included in the study due to frequency &lt; 2%</w:t>
      </w:r>
    </w:p>
    <w:p w:rsidR="002901F0" w:rsidRDefault="002901F0">
      <w:bookmarkStart w:id="0" w:name="_GoBack"/>
      <w:bookmarkEnd w:id="0"/>
    </w:p>
    <w:sectPr w:rsidR="002901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C8"/>
    <w:rsid w:val="00007EDB"/>
    <w:rsid w:val="000166C0"/>
    <w:rsid w:val="00042ADC"/>
    <w:rsid w:val="00052743"/>
    <w:rsid w:val="0005759F"/>
    <w:rsid w:val="0007207A"/>
    <w:rsid w:val="00074414"/>
    <w:rsid w:val="00083D13"/>
    <w:rsid w:val="0009422F"/>
    <w:rsid w:val="000A4230"/>
    <w:rsid w:val="000B584D"/>
    <w:rsid w:val="000B5B10"/>
    <w:rsid w:val="000C625B"/>
    <w:rsid w:val="000D331F"/>
    <w:rsid w:val="000D4F89"/>
    <w:rsid w:val="000E411D"/>
    <w:rsid w:val="00100CF4"/>
    <w:rsid w:val="00110787"/>
    <w:rsid w:val="00143F98"/>
    <w:rsid w:val="00144E20"/>
    <w:rsid w:val="001633EB"/>
    <w:rsid w:val="001713D5"/>
    <w:rsid w:val="00183783"/>
    <w:rsid w:val="00186725"/>
    <w:rsid w:val="00192EFF"/>
    <w:rsid w:val="00193DB9"/>
    <w:rsid w:val="00195A26"/>
    <w:rsid w:val="001C3796"/>
    <w:rsid w:val="001C4DA6"/>
    <w:rsid w:val="001F4F7D"/>
    <w:rsid w:val="001F7696"/>
    <w:rsid w:val="00205EF1"/>
    <w:rsid w:val="00210BE1"/>
    <w:rsid w:val="002427E3"/>
    <w:rsid w:val="00250587"/>
    <w:rsid w:val="00250C32"/>
    <w:rsid w:val="00251943"/>
    <w:rsid w:val="00281EF1"/>
    <w:rsid w:val="00282C98"/>
    <w:rsid w:val="002901F0"/>
    <w:rsid w:val="0029527D"/>
    <w:rsid w:val="00297BC0"/>
    <w:rsid w:val="002A4D4A"/>
    <w:rsid w:val="002B2806"/>
    <w:rsid w:val="002C0BC4"/>
    <w:rsid w:val="002F1AC8"/>
    <w:rsid w:val="002F1FB2"/>
    <w:rsid w:val="00315040"/>
    <w:rsid w:val="003215C1"/>
    <w:rsid w:val="00321CA5"/>
    <w:rsid w:val="003246F7"/>
    <w:rsid w:val="00325CF9"/>
    <w:rsid w:val="003268C9"/>
    <w:rsid w:val="00341AF9"/>
    <w:rsid w:val="00345B41"/>
    <w:rsid w:val="003544FE"/>
    <w:rsid w:val="003621FF"/>
    <w:rsid w:val="00367015"/>
    <w:rsid w:val="0037679F"/>
    <w:rsid w:val="0038145E"/>
    <w:rsid w:val="00382DDC"/>
    <w:rsid w:val="003857B0"/>
    <w:rsid w:val="003A16A7"/>
    <w:rsid w:val="003B3EF4"/>
    <w:rsid w:val="003B4EC5"/>
    <w:rsid w:val="003C07E1"/>
    <w:rsid w:val="003C0AB4"/>
    <w:rsid w:val="003C4DEE"/>
    <w:rsid w:val="003C5A75"/>
    <w:rsid w:val="003F6283"/>
    <w:rsid w:val="003F752A"/>
    <w:rsid w:val="00401113"/>
    <w:rsid w:val="00414E6F"/>
    <w:rsid w:val="00417583"/>
    <w:rsid w:val="004302EA"/>
    <w:rsid w:val="0044605D"/>
    <w:rsid w:val="00454511"/>
    <w:rsid w:val="00457904"/>
    <w:rsid w:val="00465E02"/>
    <w:rsid w:val="004751CE"/>
    <w:rsid w:val="00475C59"/>
    <w:rsid w:val="00485D28"/>
    <w:rsid w:val="00490D43"/>
    <w:rsid w:val="004B4778"/>
    <w:rsid w:val="004C21D5"/>
    <w:rsid w:val="004C502B"/>
    <w:rsid w:val="004D5EC7"/>
    <w:rsid w:val="004F49C7"/>
    <w:rsid w:val="00502FC6"/>
    <w:rsid w:val="0053542C"/>
    <w:rsid w:val="00536A9B"/>
    <w:rsid w:val="00537B51"/>
    <w:rsid w:val="005461D2"/>
    <w:rsid w:val="0054756E"/>
    <w:rsid w:val="00564A0D"/>
    <w:rsid w:val="00577934"/>
    <w:rsid w:val="00583C8E"/>
    <w:rsid w:val="00593DDD"/>
    <w:rsid w:val="005A1262"/>
    <w:rsid w:val="005A1DBD"/>
    <w:rsid w:val="006418ED"/>
    <w:rsid w:val="00651E64"/>
    <w:rsid w:val="006A1DB0"/>
    <w:rsid w:val="006B0309"/>
    <w:rsid w:val="006D33A0"/>
    <w:rsid w:val="006E1FED"/>
    <w:rsid w:val="0071231E"/>
    <w:rsid w:val="0072058B"/>
    <w:rsid w:val="0075001C"/>
    <w:rsid w:val="00751A83"/>
    <w:rsid w:val="0075466E"/>
    <w:rsid w:val="00765AF4"/>
    <w:rsid w:val="007711CE"/>
    <w:rsid w:val="00780E0C"/>
    <w:rsid w:val="007A66A9"/>
    <w:rsid w:val="007A7FB3"/>
    <w:rsid w:val="007C2E9F"/>
    <w:rsid w:val="007C7AA1"/>
    <w:rsid w:val="007D201E"/>
    <w:rsid w:val="007E72C2"/>
    <w:rsid w:val="007F663D"/>
    <w:rsid w:val="008224FB"/>
    <w:rsid w:val="0083136E"/>
    <w:rsid w:val="00831530"/>
    <w:rsid w:val="0085107D"/>
    <w:rsid w:val="00853470"/>
    <w:rsid w:val="00853853"/>
    <w:rsid w:val="00856ADF"/>
    <w:rsid w:val="00862473"/>
    <w:rsid w:val="0086559F"/>
    <w:rsid w:val="008718B5"/>
    <w:rsid w:val="008732F4"/>
    <w:rsid w:val="0089084A"/>
    <w:rsid w:val="00892C34"/>
    <w:rsid w:val="008945DB"/>
    <w:rsid w:val="008A16B6"/>
    <w:rsid w:val="008B4A0A"/>
    <w:rsid w:val="008B6878"/>
    <w:rsid w:val="008C4984"/>
    <w:rsid w:val="008D6B79"/>
    <w:rsid w:val="008E18DD"/>
    <w:rsid w:val="008F083C"/>
    <w:rsid w:val="00920190"/>
    <w:rsid w:val="00937567"/>
    <w:rsid w:val="009607F4"/>
    <w:rsid w:val="00970C38"/>
    <w:rsid w:val="00971DD1"/>
    <w:rsid w:val="0097710B"/>
    <w:rsid w:val="009871BB"/>
    <w:rsid w:val="009953B2"/>
    <w:rsid w:val="009972F8"/>
    <w:rsid w:val="009D4BF1"/>
    <w:rsid w:val="009E25F4"/>
    <w:rsid w:val="009F1952"/>
    <w:rsid w:val="00A053F3"/>
    <w:rsid w:val="00A129DB"/>
    <w:rsid w:val="00A1609A"/>
    <w:rsid w:val="00A17407"/>
    <w:rsid w:val="00A2308E"/>
    <w:rsid w:val="00A238E9"/>
    <w:rsid w:val="00A3671F"/>
    <w:rsid w:val="00A41F00"/>
    <w:rsid w:val="00A57923"/>
    <w:rsid w:val="00A62928"/>
    <w:rsid w:val="00A778F8"/>
    <w:rsid w:val="00A821A7"/>
    <w:rsid w:val="00A8755D"/>
    <w:rsid w:val="00AA0BE0"/>
    <w:rsid w:val="00AA0ED0"/>
    <w:rsid w:val="00AB5CD5"/>
    <w:rsid w:val="00B259FB"/>
    <w:rsid w:val="00B31772"/>
    <w:rsid w:val="00B408EA"/>
    <w:rsid w:val="00B43068"/>
    <w:rsid w:val="00B62700"/>
    <w:rsid w:val="00B6481C"/>
    <w:rsid w:val="00B67245"/>
    <w:rsid w:val="00B7368B"/>
    <w:rsid w:val="00B845DF"/>
    <w:rsid w:val="00B84C5C"/>
    <w:rsid w:val="00B951D8"/>
    <w:rsid w:val="00BA2513"/>
    <w:rsid w:val="00BB0A47"/>
    <w:rsid w:val="00BB28EA"/>
    <w:rsid w:val="00BB29B1"/>
    <w:rsid w:val="00BB4C31"/>
    <w:rsid w:val="00BD5243"/>
    <w:rsid w:val="00BE360A"/>
    <w:rsid w:val="00BF6DD2"/>
    <w:rsid w:val="00C02CC6"/>
    <w:rsid w:val="00C202AA"/>
    <w:rsid w:val="00C3464B"/>
    <w:rsid w:val="00C360AC"/>
    <w:rsid w:val="00C37F03"/>
    <w:rsid w:val="00C40AD9"/>
    <w:rsid w:val="00C432BE"/>
    <w:rsid w:val="00C66C18"/>
    <w:rsid w:val="00C857FA"/>
    <w:rsid w:val="00C94540"/>
    <w:rsid w:val="00CB5C6F"/>
    <w:rsid w:val="00CB7C4F"/>
    <w:rsid w:val="00CC0402"/>
    <w:rsid w:val="00CD5533"/>
    <w:rsid w:val="00CF274C"/>
    <w:rsid w:val="00CF346C"/>
    <w:rsid w:val="00D0033F"/>
    <w:rsid w:val="00D2399C"/>
    <w:rsid w:val="00D23D94"/>
    <w:rsid w:val="00D2593A"/>
    <w:rsid w:val="00D334B3"/>
    <w:rsid w:val="00D409AF"/>
    <w:rsid w:val="00D5354A"/>
    <w:rsid w:val="00D74461"/>
    <w:rsid w:val="00D745AD"/>
    <w:rsid w:val="00D928DC"/>
    <w:rsid w:val="00DB1B0D"/>
    <w:rsid w:val="00DB2959"/>
    <w:rsid w:val="00DB5A40"/>
    <w:rsid w:val="00DC212F"/>
    <w:rsid w:val="00DC6E73"/>
    <w:rsid w:val="00DD0D56"/>
    <w:rsid w:val="00DD2A7E"/>
    <w:rsid w:val="00DF2C21"/>
    <w:rsid w:val="00DF362E"/>
    <w:rsid w:val="00E12299"/>
    <w:rsid w:val="00E13E31"/>
    <w:rsid w:val="00E246C5"/>
    <w:rsid w:val="00E53976"/>
    <w:rsid w:val="00E56ABD"/>
    <w:rsid w:val="00E61F22"/>
    <w:rsid w:val="00E9178C"/>
    <w:rsid w:val="00E9386E"/>
    <w:rsid w:val="00EA38FE"/>
    <w:rsid w:val="00EA4BE6"/>
    <w:rsid w:val="00EC21D0"/>
    <w:rsid w:val="00EC399A"/>
    <w:rsid w:val="00ED415C"/>
    <w:rsid w:val="00ED41E3"/>
    <w:rsid w:val="00ED45A7"/>
    <w:rsid w:val="00EE364C"/>
    <w:rsid w:val="00EE5BF0"/>
    <w:rsid w:val="00EF2480"/>
    <w:rsid w:val="00F210FC"/>
    <w:rsid w:val="00F24F0E"/>
    <w:rsid w:val="00F2572E"/>
    <w:rsid w:val="00F321FC"/>
    <w:rsid w:val="00F3756F"/>
    <w:rsid w:val="00F5565D"/>
    <w:rsid w:val="00F65E7E"/>
    <w:rsid w:val="00F812AB"/>
    <w:rsid w:val="00F864E6"/>
    <w:rsid w:val="00F961C3"/>
    <w:rsid w:val="00FB6906"/>
    <w:rsid w:val="00FE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EC95B9-08D7-4EFC-8208-ED1D61094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AC8"/>
  </w:style>
  <w:style w:type="paragraph" w:styleId="Heading1">
    <w:name w:val="heading 1"/>
    <w:basedOn w:val="Normal"/>
    <w:next w:val="Normal"/>
    <w:link w:val="Heading1Char"/>
    <w:uiPriority w:val="9"/>
    <w:qFormat/>
    <w:rsid w:val="002F1AC8"/>
    <w:pPr>
      <w:keepNext/>
      <w:spacing w:after="0" w:line="240" w:lineRule="auto"/>
      <w:jc w:val="center"/>
      <w:outlineLvl w:val="0"/>
    </w:pPr>
    <w:rPr>
      <w:rFonts w:ascii="Calibri" w:eastAsia="Times New Roman" w:hAnsi="Calibri" w:cs="Calibri"/>
      <w:b/>
      <w:bCs/>
      <w:i/>
      <w:i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AC8"/>
    <w:pPr>
      <w:keepNext/>
      <w:spacing w:after="0" w:line="240" w:lineRule="auto"/>
      <w:outlineLvl w:val="1"/>
    </w:pPr>
    <w:rPr>
      <w:rFonts w:asciiTheme="majorBidi" w:eastAsia="Times New Roman" w:hAnsiTheme="majorBid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AC8"/>
    <w:rPr>
      <w:rFonts w:ascii="Calibri" w:eastAsia="Times New Roman" w:hAnsi="Calibri" w:cs="Calibri"/>
      <w:b/>
      <w:bCs/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2F1AC8"/>
    <w:rPr>
      <w:rFonts w:asciiTheme="majorBidi" w:eastAsia="Times New Roman" w:hAnsiTheme="majorBidi" w:cstheme="majorBidi"/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2F1AC8"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2F1A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Orenstein</dc:creator>
  <cp:keywords/>
  <dc:description/>
  <cp:lastModifiedBy>Liat Orenstein</cp:lastModifiedBy>
  <cp:revision>1</cp:revision>
  <dcterms:created xsi:type="dcterms:W3CDTF">2025-07-06T08:44:00Z</dcterms:created>
  <dcterms:modified xsi:type="dcterms:W3CDTF">2025-07-06T08:44:00Z</dcterms:modified>
</cp:coreProperties>
</file>